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FD1D5" w14:textId="77777777" w:rsidR="006735B3" w:rsidRPr="00B5030C" w:rsidRDefault="006735B3" w:rsidP="006735B3">
      <w:pPr>
        <w:spacing w:line="360" w:lineRule="auto"/>
        <w:rPr>
          <w:b/>
          <w:color w:val="000000" w:themeColor="text1"/>
        </w:rPr>
      </w:pPr>
      <w:r w:rsidRPr="00B5030C">
        <w:rPr>
          <w:b/>
          <w:color w:val="000000" w:themeColor="text1"/>
        </w:rPr>
        <w:t>Appendix 2. Outliers</w:t>
      </w:r>
    </w:p>
    <w:p w14:paraId="5BA1B870" w14:textId="77777777" w:rsidR="006735B3" w:rsidRPr="00B5030C" w:rsidRDefault="006735B3" w:rsidP="006735B3">
      <w:pPr>
        <w:spacing w:line="360" w:lineRule="auto"/>
        <w:rPr>
          <w:b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45"/>
        <w:gridCol w:w="572"/>
        <w:gridCol w:w="520"/>
        <w:gridCol w:w="505"/>
      </w:tblGrid>
      <w:tr w:rsidR="006735B3" w:rsidRPr="007245D0" w14:paraId="516B52B1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662D756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itl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8FEE781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Journal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6044B4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20"/>
              </w:rPr>
              <w:t>A</w:t>
            </w: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ltmetric</w:t>
            </w:r>
            <w:proofErr w:type="spellEnd"/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DC9CA86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>C</w:t>
            </w: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itations</w:t>
            </w:r>
          </w:p>
        </w:tc>
      </w:tr>
      <w:tr w:rsidR="006735B3" w:rsidRPr="007245D0" w14:paraId="3FD2C06C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D502C3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mart food policies for obesity prevention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7BDF521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D71CC1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7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1AEF3FB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17</w:t>
            </w:r>
          </w:p>
        </w:tc>
      </w:tr>
      <w:tr w:rsidR="006735B3" w:rsidRPr="007245D0" w14:paraId="71DEA590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32CB9B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ivolumab versus Docetaxel in Advanced Squamous-Cell Non-Small-Cell Lung Cancer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5DD6A16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0A3BA836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7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B0C768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540</w:t>
            </w:r>
          </w:p>
        </w:tc>
      </w:tr>
      <w:tr w:rsidR="006735B3" w:rsidRPr="007245D0" w14:paraId="1BBA5DB3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5827BC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Combined Nivolumab and Ipilimumab or Monotherapy in Untreated Melanoma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9D33B82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79EEF9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7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75AA6B5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409</w:t>
            </w:r>
          </w:p>
        </w:tc>
      </w:tr>
      <w:tr w:rsidR="006735B3" w:rsidRPr="007245D0" w14:paraId="048AF621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57A95DBD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PD-1 Blockade in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umor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with Mismatch-Repair Deficiency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77E00F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7F7CD62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74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88F17A5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94</w:t>
            </w:r>
          </w:p>
        </w:tc>
      </w:tr>
      <w:tr w:rsidR="006735B3" w:rsidRPr="007245D0" w14:paraId="646B80FD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6210F3A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Possible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artifact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of data biases in the recent global surface warming hiatus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F603931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97ED960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34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2662A2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68</w:t>
            </w:r>
          </w:p>
        </w:tc>
      </w:tr>
      <w:tr w:rsidR="006735B3" w:rsidRPr="007245D0" w14:paraId="5AAF2578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B4068EB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zetimibe Added to Statin Therapy after Acute Coronary Syndromes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105AE4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1FBA865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52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E77F2EB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885</w:t>
            </w:r>
          </w:p>
        </w:tc>
      </w:tr>
      <w:tr w:rsidR="006735B3" w:rsidRPr="007245D0" w14:paraId="4E766C99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C3D4F6D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A new antibiotic kills pathogens without detectable resistanc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71CD27B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atur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7C36FE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89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FA8EC1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523</w:t>
            </w:r>
          </w:p>
        </w:tc>
      </w:tr>
      <w:tr w:rsidR="006735B3" w:rsidRPr="007245D0" w14:paraId="69E879FF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30310A8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geographical distribution of fossil fuels unused when limiting global warming to 2¬†¬∞C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46E2B9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atur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718C4448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48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D246FF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17</w:t>
            </w:r>
          </w:p>
        </w:tc>
      </w:tr>
      <w:tr w:rsidR="006735B3" w:rsidRPr="007245D0" w14:paraId="29B0447B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69D23F9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Contribution of job control and other risk factors to social variations in coronary heart disease incidence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79D65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E21452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D672982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68</w:t>
            </w:r>
          </w:p>
        </w:tc>
      </w:tr>
      <w:tr w:rsidR="006735B3" w:rsidRPr="007245D0" w14:paraId="057C357B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6A3FFE05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Ibrutinib as Initial Therapy for Patients with Chronic Lymphocytic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Leukemia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400EFC4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2FB05E6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93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31E1E47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02</w:t>
            </w:r>
          </w:p>
        </w:tc>
      </w:tr>
      <w:tr w:rsidR="006735B3" w:rsidRPr="007245D0" w14:paraId="6EBA2B9C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91C5F31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A Randomized Trial of Intensive versus Standard Blood-Pressure Control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07C946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656C0DC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15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93198A8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045</w:t>
            </w:r>
          </w:p>
        </w:tc>
      </w:tr>
      <w:tr w:rsidR="006735B3" w:rsidRPr="007245D0" w14:paraId="436F7C98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772803EB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Kew, O. et al. Outbreak of poliomyelitis in Hispaniola associated with circulating type 1 vaccine-derived poliovirus. Science 296, 356-35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52B3F23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772209C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5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FDE6FAF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44</w:t>
            </w:r>
          </w:p>
        </w:tc>
      </w:tr>
      <w:tr w:rsidR="006735B3" w:rsidRPr="007245D0" w14:paraId="5D9DD0D0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270B9BF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lastRenderedPageBreak/>
              <w:t>Randomized Assessment of Rapid Endovascular Treatment of Ischemic Stroke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36B879D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F3E319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7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000E6A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45</w:t>
            </w:r>
          </w:p>
        </w:tc>
      </w:tr>
      <w:tr w:rsidR="006735B3" w:rsidRPr="007245D0" w14:paraId="4FB5A09B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A60993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ndovascular Therapy for Ischemic Stroke with Perfusion-Imaging Selection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6E2FB7F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CD6FE2B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6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EE198F5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12</w:t>
            </w:r>
          </w:p>
        </w:tc>
      </w:tr>
      <w:tr w:rsidR="006735B3" w:rsidRPr="007245D0" w14:paraId="24732C37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05DF3D98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Mutational landscape determines sensitivity to PD-1 blockade in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on‚Äìsmall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cell lung cancer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04A972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896AAEF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4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72869E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22</w:t>
            </w:r>
          </w:p>
        </w:tc>
      </w:tr>
      <w:tr w:rsidR="006735B3" w:rsidRPr="007245D0" w14:paraId="77A86905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71741265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issue-based map of the human proteom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CF2936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10E4AE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43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C5C9AB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783</w:t>
            </w:r>
          </w:p>
        </w:tc>
      </w:tr>
      <w:tr w:rsidR="006735B3" w:rsidRPr="007245D0" w14:paraId="1AD6321C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2D1DF6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Will Ebola change the game? Ten essential reforms before the next pandemic. The report of the Harvard-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LSHTM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Independent Panel on the Global Response to Ebola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8742C31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BD00900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18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6F61D7E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02</w:t>
            </w:r>
          </w:p>
        </w:tc>
      </w:tr>
      <w:tr w:rsidR="006735B3" w:rsidRPr="007245D0" w14:paraId="352B1868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264D0CA7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ffectiveness of a hospital-wide programme to improve compliance with hand hygien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4EB2A26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7CBCD89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CDB1CE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87</w:t>
            </w:r>
          </w:p>
        </w:tc>
      </w:tr>
      <w:tr w:rsidR="006735B3" w:rsidRPr="007245D0" w14:paraId="316F704C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51542F43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Plastic waste inputs from land into the ocean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A6033F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6CD73C8F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782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83B2E6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82</w:t>
            </w:r>
          </w:p>
        </w:tc>
      </w:tr>
      <w:tr w:rsidR="006735B3" w:rsidRPr="007245D0" w14:paraId="0831139F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B33CF68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tent-Retriever Thrombectomy after Intravenous t-PA vs. t-PA Alone in Stroke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DA87A4F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3690503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6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F2158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932</w:t>
            </w:r>
          </w:p>
        </w:tc>
      </w:tr>
      <w:tr w:rsidR="006735B3" w:rsidRPr="007245D0" w14:paraId="055B4331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5DCA6EF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Pembrolizumab versus Ipilimumab in Advanced Melanoma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A10AA8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C6B46AD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2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A832CD2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173</w:t>
            </w:r>
          </w:p>
        </w:tc>
      </w:tr>
      <w:tr w:rsidR="006735B3" w:rsidRPr="007245D0" w14:paraId="11651CF6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92D6C8B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Pembrolizumab for the Treatment of Non-Small-Cell Lung Cancer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EA9DDB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55ACCCA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338AEA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167</w:t>
            </w:r>
          </w:p>
        </w:tc>
      </w:tr>
      <w:tr w:rsidR="006735B3" w:rsidRPr="007245D0" w14:paraId="4FB866C9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6F14B6B2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Human Chromosome 7: DNA Sequence and Biology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8B1C6C0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7225F6F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CB3FB31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8</w:t>
            </w:r>
          </w:p>
        </w:tc>
      </w:tr>
      <w:tr w:rsidR="006735B3" w:rsidRPr="007245D0" w14:paraId="1CE02288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704BFAB8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High-performance photovoltaic perovskite layers fabricated through intramolecular exchang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DDE4C8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442B5952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53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E0E7D0C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936</w:t>
            </w:r>
          </w:p>
        </w:tc>
      </w:tr>
      <w:tr w:rsidR="006735B3" w:rsidRPr="007245D0" w14:paraId="62ACE914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5D9987D5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Global, regional, and national incidence, prevalence, and years lived with disability for 301 acute and chronic diseases and injuries in 188 countries,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990‚Äì2013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: a systematic analysis for the Global Burden of Disease Study 201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5FCDAB5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05F33E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2148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F57498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00</w:t>
            </w:r>
          </w:p>
        </w:tc>
      </w:tr>
      <w:tr w:rsidR="006735B3" w:rsidRPr="007245D0" w14:paraId="5FFEA356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1E769C14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Comparison of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ixekizumab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with etanercept or placebo in moderate-to-severe psoriasis (UNCOVER-2 and UNCOVER-3): results from two phase 3 randomised trials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4E6FC0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721F357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49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C811B3C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85</w:t>
            </w:r>
          </w:p>
        </w:tc>
      </w:tr>
      <w:tr w:rsidR="006735B3" w:rsidRPr="007245D0" w14:paraId="72B26E05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46CD1294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lastRenderedPageBreak/>
              <w:t>Glypican-1 identifies cancer exosomes and detects early pancreatic cancer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44E86A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atur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3910BDD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8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E80EA8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54</w:t>
            </w:r>
          </w:p>
        </w:tc>
      </w:tr>
      <w:tr w:rsidR="006735B3" w:rsidRPr="007245D0" w14:paraId="308360A0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4233B75E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ffect of intensive blood-glucose control with metformin on complications in overweight patients with type 2 diabetes (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UKPD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34). UK Prospective Diabetes Study (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UKPD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) Group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50E6D3C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The Lancet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58179B4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326BF3C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809</w:t>
            </w:r>
          </w:p>
        </w:tc>
      </w:tr>
      <w:tr w:rsidR="006735B3" w:rsidRPr="007245D0" w14:paraId="537B2236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3B1EAF78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stimating the reproducibility of psychological scienc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33E642A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Scienc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2B95635F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3300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D11EB43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57</w:t>
            </w:r>
          </w:p>
        </w:tc>
      </w:tr>
      <w:tr w:rsidR="006735B3" w:rsidRPr="007245D0" w14:paraId="134FEFC2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35DC4649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mpagliflozin, Cardiovascular Outcomes, and Mortality in Type 2 Diabetes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814219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1FD1A249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729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84B7EE5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75</w:t>
            </w:r>
          </w:p>
        </w:tc>
      </w:tr>
      <w:tr w:rsidR="006735B3" w:rsidRPr="007245D0" w14:paraId="00058828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7CADB3C6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Nivolumab versus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Everolimu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in Advanced Renal-Cell Carcinoma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ED6AC04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7C91DD4E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51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2E400F6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924</w:t>
            </w:r>
          </w:p>
        </w:tc>
      </w:tr>
      <w:tr w:rsidR="006735B3" w:rsidRPr="007245D0" w14:paraId="5F6F1A8C" w14:textId="77777777" w:rsidTr="00387D91">
        <w:trPr>
          <w:trHeight w:val="320"/>
        </w:trPr>
        <w:tc>
          <w:tcPr>
            <w:tcW w:w="3515" w:type="pct"/>
            <w:shd w:val="clear" w:color="auto" w:fill="auto"/>
            <w:noWrap/>
            <w:vAlign w:val="bottom"/>
            <w:hideMark/>
          </w:tcPr>
          <w:p w14:paraId="6F450F24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Nivolumab versus Docetaxel in Advanced </w:t>
            </w: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onsquamous</w:t>
            </w:r>
            <w:proofErr w:type="spellEnd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 xml:space="preserve"> Non-Small-Cell Lung Cancer.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62DA26" w14:textId="77777777" w:rsidR="006735B3" w:rsidRPr="00A83F81" w:rsidRDefault="006735B3" w:rsidP="00387D91">
            <w:pPr>
              <w:spacing w:line="360" w:lineRule="auto"/>
              <w:rPr>
                <w:rFonts w:ascii="Calibri" w:hAnsi="Calibri"/>
                <w:color w:val="000000"/>
                <w:sz w:val="18"/>
                <w:szCs w:val="20"/>
              </w:rPr>
            </w:pPr>
            <w:proofErr w:type="spellStart"/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NEJM</w:t>
            </w:r>
            <w:proofErr w:type="spellEnd"/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14:paraId="3657B973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40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E723BDB" w14:textId="77777777" w:rsidR="006735B3" w:rsidRPr="00A83F81" w:rsidRDefault="006735B3" w:rsidP="00387D91">
            <w:pPr>
              <w:spacing w:line="360" w:lineRule="auto"/>
              <w:jc w:val="right"/>
              <w:rPr>
                <w:rFonts w:ascii="Calibri" w:hAnsi="Calibri"/>
                <w:color w:val="000000"/>
                <w:sz w:val="18"/>
                <w:szCs w:val="20"/>
              </w:rPr>
            </w:pPr>
            <w:r w:rsidRPr="00A83F81">
              <w:rPr>
                <w:rFonts w:ascii="Calibri" w:hAnsi="Calibri"/>
                <w:color w:val="000000"/>
                <w:sz w:val="18"/>
                <w:szCs w:val="20"/>
              </w:rPr>
              <w:t>1292</w:t>
            </w:r>
          </w:p>
        </w:tc>
      </w:tr>
    </w:tbl>
    <w:p w14:paraId="445A4C78" w14:textId="77777777" w:rsidR="006735B3" w:rsidRPr="00B5030C" w:rsidRDefault="006735B3" w:rsidP="006735B3">
      <w:pPr>
        <w:spacing w:line="360" w:lineRule="auto"/>
        <w:rPr>
          <w:b/>
          <w:color w:val="000000" w:themeColor="text1"/>
        </w:rPr>
      </w:pPr>
    </w:p>
    <w:p w14:paraId="573468BD" w14:textId="77777777" w:rsidR="006735B3" w:rsidRPr="00B5030C" w:rsidRDefault="006735B3" w:rsidP="006735B3">
      <w:pPr>
        <w:spacing w:after="160" w:line="360" w:lineRule="auto"/>
        <w:rPr>
          <w:b/>
          <w:color w:val="000000" w:themeColor="text1"/>
        </w:rPr>
      </w:pPr>
      <w:r w:rsidRPr="00B5030C">
        <w:rPr>
          <w:b/>
          <w:color w:val="000000" w:themeColor="text1"/>
        </w:rPr>
        <w:br w:type="page"/>
      </w:r>
    </w:p>
    <w:p w14:paraId="4488B61F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5B3"/>
    <w:rsid w:val="006735B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48EA"/>
  <w15:chartTrackingRefBased/>
  <w15:docId w15:val="{0400512F-45AE-41F8-ACFE-5A84BA3F6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2-13T05:17:00Z</dcterms:created>
  <dcterms:modified xsi:type="dcterms:W3CDTF">2019-12-13T05:18:00Z</dcterms:modified>
</cp:coreProperties>
</file>